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482616" w14:textId="77777777" w:rsidR="00E47093" w:rsidRDefault="00E47093">
      <w:pPr>
        <w:rPr>
          <w:rFonts w:ascii="Palatino Linotype" w:eastAsia="Palatino Linotype" w:hAnsi="Palatino Linotype" w:cs="Palatino Linotype"/>
        </w:rPr>
      </w:pPr>
      <w:bookmarkStart w:id="0" w:name="_GoBack"/>
      <w:bookmarkEnd w:id="0"/>
    </w:p>
    <w:p w14:paraId="0CE9C77A" w14:textId="77777777" w:rsidR="00E47093" w:rsidRDefault="002A279F">
      <w:pPr>
        <w:rPr>
          <w:rFonts w:ascii="Palatino Linotype" w:eastAsia="Palatino Linotype" w:hAnsi="Palatino Linotype" w:cs="Palatino Linotype"/>
          <w:sz w:val="20"/>
          <w:szCs w:val="20"/>
        </w:rPr>
      </w:pPr>
      <w:r>
        <w:rPr>
          <w:rFonts w:ascii="Palatino Linotype" w:eastAsia="Palatino Linotype" w:hAnsi="Palatino Linotype" w:cs="Palatino Linotype"/>
          <w:sz w:val="20"/>
          <w:szCs w:val="20"/>
        </w:rPr>
        <w:t xml:space="preserve">Table S1: Repeat classification of the seven </w:t>
      </w:r>
      <w:proofErr w:type="spellStart"/>
      <w:r>
        <w:rPr>
          <w:rFonts w:ascii="Palatino Linotype" w:eastAsia="Palatino Linotype" w:hAnsi="Palatino Linotype" w:cs="Palatino Linotype"/>
          <w:sz w:val="20"/>
          <w:szCs w:val="20"/>
        </w:rPr>
        <w:t>Juglandaceae</w:t>
      </w:r>
      <w:proofErr w:type="spellEnd"/>
      <w:r>
        <w:rPr>
          <w:rFonts w:ascii="Palatino Linotype" w:eastAsia="Palatino Linotype" w:hAnsi="Palatino Linotype" w:cs="Palatino Linotype"/>
          <w:sz w:val="20"/>
          <w:szCs w:val="20"/>
        </w:rPr>
        <w:t xml:space="preserve"> genomes</w:t>
      </w:r>
    </w:p>
    <w:tbl>
      <w:tblPr>
        <w:tblStyle w:val="a"/>
        <w:tblW w:w="94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1035"/>
        <w:gridCol w:w="1125"/>
        <w:gridCol w:w="1155"/>
        <w:gridCol w:w="1230"/>
        <w:gridCol w:w="1125"/>
        <w:gridCol w:w="1035"/>
        <w:gridCol w:w="1125"/>
      </w:tblGrid>
      <w:tr w:rsidR="00E47093" w14:paraId="1760962D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509C" w14:textId="77777777" w:rsidR="00E47093" w:rsidRDefault="00E47093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F60D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 xml:space="preserve">Juglans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>hindsii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2EEC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 xml:space="preserve">Juglans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>nigra</w:t>
            </w:r>
            <w:proofErr w:type="spellEnd"/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FE80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 xml:space="preserve">Juglans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>cathayensis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4CE7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 xml:space="preserve">Juglans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>microcarpa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1DCC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 xml:space="preserve">Juglans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>sigillata</w:t>
            </w:r>
            <w:proofErr w:type="spellEnd"/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0DDE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 xml:space="preserve">Juglans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>regia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E6FB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>Pterocarya</w:t>
            </w:r>
            <w:proofErr w:type="spellEnd"/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>stenoptera</w:t>
            </w:r>
            <w:proofErr w:type="spellEnd"/>
          </w:p>
        </w:tc>
      </w:tr>
      <w:tr w:rsidR="00E47093" w14:paraId="7FA53B8B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DF5F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DN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1F8B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69,22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F8B9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19,02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A735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25,58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7FB3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87,28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D5DA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05,83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F708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438,4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C5A6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38,061</w:t>
            </w:r>
          </w:p>
        </w:tc>
      </w:tr>
      <w:tr w:rsidR="00E47093" w14:paraId="0822C4DF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A35B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LTR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A73E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5,604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C81D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9,746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EDBA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,73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E831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5,23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8043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,865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76DC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92,64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C42F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5,245</w:t>
            </w:r>
          </w:p>
        </w:tc>
      </w:tr>
      <w:tr w:rsidR="00E47093" w14:paraId="4D92BC76" w14:textId="77777777">
        <w:trPr>
          <w:trHeight w:val="72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7542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LTR/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Caulimovirus</w:t>
            </w:r>
            <w:proofErr w:type="spellEnd"/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3943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2,64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AB39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3,415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9648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2,48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173D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0,40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6DEA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9,398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929D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6,038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7610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9,621</w:t>
            </w:r>
          </w:p>
        </w:tc>
      </w:tr>
      <w:tr w:rsidR="00E47093" w14:paraId="2E497E1B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4D01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LTR/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Copia</w:t>
            </w:r>
            <w:proofErr w:type="spellEnd"/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EBD7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80,988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68AC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50,425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65EA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46,725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9807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45,38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2026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46,42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3644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82,798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B452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85,162</w:t>
            </w:r>
          </w:p>
        </w:tc>
      </w:tr>
      <w:tr w:rsidR="00E47093" w14:paraId="5745FB72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7927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LTR/ERV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B07E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9,684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C211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5,58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D0FF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3,626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B716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AF02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757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C2A0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,534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49C1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3,403</w:t>
            </w:r>
          </w:p>
        </w:tc>
      </w:tr>
      <w:tr w:rsidR="00E47093" w14:paraId="5686D202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C285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LTR/ERV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583D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F222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,758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DE63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643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6BB9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,00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6FB8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D217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87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8E85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</w:tr>
      <w:tr w:rsidR="00E47093" w14:paraId="4E77D02D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3869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LTR/ERVL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F565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F979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6D20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4E29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47DB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658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883D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5BFB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</w:tr>
      <w:tr w:rsidR="00E47093" w14:paraId="29AD61DE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A373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LTR/ERVK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6511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2AE9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07D4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,17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3870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367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0F1A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2D40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DEEC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392</w:t>
            </w:r>
          </w:p>
        </w:tc>
      </w:tr>
      <w:tr w:rsidR="00E47093" w14:paraId="1D506388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04FD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LTR/Gypsy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5102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82,04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88E0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26,88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DFD7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54,588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24E7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66,82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8416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23,357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306E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22,02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BD17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42,111</w:t>
            </w:r>
          </w:p>
        </w:tc>
      </w:tr>
      <w:tr w:rsidR="00E47093" w14:paraId="54C7BCC5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717F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LTR/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Ngaro</w:t>
            </w:r>
            <w:proofErr w:type="spellEnd"/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E79F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62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953B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606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D77A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4629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8012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1AA4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D858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</w:tr>
      <w:tr w:rsidR="00E47093" w14:paraId="07D68708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1A4A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LTR/Cassandr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6D21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6AF6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0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2A26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C5F6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47EB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07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DB78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589D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</w:tr>
      <w:tr w:rsidR="00E47093" w14:paraId="78BCFE0D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6E3A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LTR/Pao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905F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5BAD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D2D6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3D92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,898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F90D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4DE8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90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A9B8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,431</w:t>
            </w:r>
          </w:p>
        </w:tc>
      </w:tr>
      <w:tr w:rsidR="00E47093" w14:paraId="1C2602AF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368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nonLTR</w:t>
            </w:r>
            <w:proofErr w:type="spellEnd"/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7B1F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3DB5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1E3C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C475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9028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405C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798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DCD3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</w:tr>
      <w:tr w:rsidR="00E47093" w14:paraId="5A9AD544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1AF7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LINE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460E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96,08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6A2F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78,928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77D4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15,088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EF86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38,774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D0DF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02,226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DA88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62,44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811A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39,303</w:t>
            </w:r>
          </w:p>
        </w:tc>
      </w:tr>
      <w:tr w:rsidR="00E47093" w14:paraId="3F926527" w14:textId="77777777">
        <w:trPr>
          <w:trHeight w:val="46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46D1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SINE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AE27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6,687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E4BB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525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B8D0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,524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E7F2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5,958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05EF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,08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92B1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6,85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6CBB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,839</w:t>
            </w:r>
          </w:p>
        </w:tc>
      </w:tr>
      <w:tr w:rsidR="00E47093" w14:paraId="0B9D5151" w14:textId="77777777">
        <w:trPr>
          <w:trHeight w:val="46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F670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Simple Repeats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1656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2,45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C91E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7,21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681E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8,73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1F76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5,93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CC94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1,195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2EF6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3,327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816B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4,843</w:t>
            </w:r>
          </w:p>
        </w:tc>
      </w:tr>
      <w:tr w:rsidR="00E47093" w14:paraId="6F833BC1" w14:textId="77777777">
        <w:trPr>
          <w:trHeight w:val="46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53F4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Satellites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88E9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3C30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6,58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D9A8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727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E868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,41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D016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0,607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BA42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5874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,570</w:t>
            </w:r>
          </w:p>
        </w:tc>
      </w:tr>
      <w:tr w:rsidR="00E47093" w14:paraId="6E04BC01" w14:textId="77777777">
        <w:trPr>
          <w:trHeight w:val="46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453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Rolling Circle (RC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40A4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2,53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A06B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9,96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0E05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8,955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C44F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8,768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EE19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33,05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1559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7,01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D65B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32,959</w:t>
            </w:r>
          </w:p>
        </w:tc>
      </w:tr>
      <w:tr w:rsidR="00E47093" w14:paraId="0B0E8A7C" w14:textId="77777777">
        <w:trPr>
          <w:trHeight w:val="46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D62F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rRN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B115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4645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A002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4818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9FC1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625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82B4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8,87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0725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0</w:t>
            </w:r>
          </w:p>
        </w:tc>
      </w:tr>
      <w:tr w:rsidR="00E47093" w14:paraId="0EB90E23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3709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Unknown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33DD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479,70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99F3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424,50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E60C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506,155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414B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603,858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BFA4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495,077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CBC4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33,22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EA9E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539,485</w:t>
            </w:r>
          </w:p>
        </w:tc>
      </w:tr>
      <w:tr w:rsidR="00E47093" w14:paraId="643FA757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01B1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Total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B70E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,178,26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664F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970,317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B5F6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,119,723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78A9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,434,10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DC2F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,054,357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C4E7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,269,529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574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,237,058</w:t>
            </w:r>
          </w:p>
        </w:tc>
      </w:tr>
    </w:tbl>
    <w:p w14:paraId="79039410" w14:textId="77777777" w:rsidR="00E47093" w:rsidRDefault="00E47093">
      <w:pPr>
        <w:rPr>
          <w:rFonts w:ascii="Palatino Linotype" w:eastAsia="Palatino Linotype" w:hAnsi="Palatino Linotype" w:cs="Palatino Linotype"/>
        </w:rPr>
      </w:pPr>
    </w:p>
    <w:p w14:paraId="19541364" w14:textId="77777777" w:rsidR="00E47093" w:rsidRDefault="00E47093">
      <w:pPr>
        <w:rPr>
          <w:rFonts w:ascii="Palatino Linotype" w:eastAsia="Palatino Linotype" w:hAnsi="Palatino Linotype" w:cs="Palatino Linotype"/>
        </w:rPr>
      </w:pPr>
    </w:p>
    <w:p w14:paraId="49789442" w14:textId="77777777" w:rsidR="00E47093" w:rsidRDefault="00E47093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14:paraId="31DC72E8" w14:textId="77777777" w:rsidR="00E47093" w:rsidRDefault="00E47093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14:paraId="7130FA55" w14:textId="77777777" w:rsidR="00E47093" w:rsidRDefault="00E47093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14:paraId="7F0076BA" w14:textId="77777777" w:rsidR="00E47093" w:rsidRDefault="00E47093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14:paraId="4FD7B47B" w14:textId="77777777" w:rsidR="00E47093" w:rsidRDefault="00E47093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14:paraId="2133B6B7" w14:textId="77777777" w:rsidR="00E47093" w:rsidRDefault="00E47093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14:paraId="57F550C3" w14:textId="77777777" w:rsidR="00E47093" w:rsidRDefault="00E47093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14:paraId="79283136" w14:textId="77777777" w:rsidR="00E47093" w:rsidRDefault="002A279F">
      <w:pPr>
        <w:rPr>
          <w:rFonts w:ascii="Palatino Linotype" w:eastAsia="Palatino Linotype" w:hAnsi="Palatino Linotype" w:cs="Palatino Linotype"/>
          <w:sz w:val="20"/>
          <w:szCs w:val="20"/>
        </w:rPr>
      </w:pPr>
      <w:r>
        <w:rPr>
          <w:rFonts w:ascii="Palatino Linotype" w:eastAsia="Palatino Linotype" w:hAnsi="Palatino Linotype" w:cs="Palatino Linotype"/>
          <w:sz w:val="20"/>
          <w:szCs w:val="20"/>
        </w:rPr>
        <w:t>Table S2: Initial predictions of gene models provided by Braker2 and derived from RNA-</w:t>
      </w:r>
      <w:proofErr w:type="spellStart"/>
      <w:r>
        <w:rPr>
          <w:rFonts w:ascii="Palatino Linotype" w:eastAsia="Palatino Linotype" w:hAnsi="Palatino Linotype" w:cs="Palatino Linotype"/>
          <w:sz w:val="20"/>
          <w:szCs w:val="20"/>
        </w:rPr>
        <w:t>Seq</w:t>
      </w:r>
      <w:proofErr w:type="spellEnd"/>
      <w:r>
        <w:rPr>
          <w:rFonts w:ascii="Palatino Linotype" w:eastAsia="Palatino Linotype" w:hAnsi="Palatino Linotype" w:cs="Palatino Linotype"/>
          <w:sz w:val="20"/>
          <w:szCs w:val="20"/>
        </w:rPr>
        <w:t xml:space="preserve"> evidence</w:t>
      </w:r>
    </w:p>
    <w:tbl>
      <w:tblPr>
        <w:tblStyle w:val="a0"/>
        <w:tblW w:w="9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1020"/>
        <w:gridCol w:w="1005"/>
        <w:gridCol w:w="1170"/>
        <w:gridCol w:w="1170"/>
        <w:gridCol w:w="1065"/>
        <w:gridCol w:w="900"/>
        <w:gridCol w:w="1125"/>
      </w:tblGrid>
      <w:tr w:rsidR="00E47093" w14:paraId="26A60DAE" w14:textId="77777777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4E5CC" w14:textId="77777777" w:rsidR="00E47093" w:rsidRDefault="00E47093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07C4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 xml:space="preserve">Juglans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>hindsii</w:t>
            </w:r>
            <w:proofErr w:type="spellEnd"/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CA05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 xml:space="preserve">Juglans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>nigr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FD67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 xml:space="preserve">Juglans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>cathayensi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44BA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 xml:space="preserve">Juglans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>microcarpa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83CF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 xml:space="preserve">Juglans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>sigillata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8632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 xml:space="preserve">Juglans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>regia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1375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>Pterocarya</w:t>
            </w:r>
            <w:proofErr w:type="spellEnd"/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6"/>
                <w:szCs w:val="16"/>
              </w:rPr>
              <w:t>stenoptera</w:t>
            </w:r>
            <w:proofErr w:type="spellEnd"/>
          </w:p>
        </w:tc>
      </w:tr>
      <w:tr w:rsidR="00E47093" w14:paraId="553F16D5" w14:textId="77777777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7A1B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Average Gene Length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359E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3,158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C886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,976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A761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3,00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14EE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,929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D127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,99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A5D8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3,03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41A3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,985</w:t>
            </w:r>
          </w:p>
        </w:tc>
      </w:tr>
      <w:tr w:rsidR="00E47093" w14:paraId="1740974C" w14:textId="77777777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BDB9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Average Number of Introns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342F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3.17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D9A6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3.1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87D7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.9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20C3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.99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C10B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3.1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A422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3.0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8ADC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.96</w:t>
            </w:r>
          </w:p>
        </w:tc>
      </w:tr>
      <w:tr w:rsidR="00E47093" w14:paraId="1DE459B3" w14:textId="77777777">
        <w:trPr>
          <w:trHeight w:val="660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901F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Number of genes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D6C4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81,753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E8EF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87,66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F910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06,25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B26E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25,29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FA38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89,51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1AD2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93,468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C1DE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33,963</w:t>
            </w:r>
          </w:p>
        </w:tc>
      </w:tr>
      <w:tr w:rsidR="00E47093" w14:paraId="36E0FBB7" w14:textId="77777777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1EAA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Number of complete genes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35B6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76,847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6B01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82,61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D961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97,31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35A8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14,573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5B28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83,457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EE70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84,098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2707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23,420</w:t>
            </w:r>
          </w:p>
        </w:tc>
      </w:tr>
      <w:tr w:rsidR="00E47093" w14:paraId="6E7A1239" w14:textId="77777777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572B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Number of mono-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exonic</w:t>
            </w:r>
            <w:proofErr w:type="spellEnd"/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genes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E00F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0,238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8BA2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0,89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A7EF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4,03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60C9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5,564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EF46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0,65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2AF3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3,27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B9B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17,955</w:t>
            </w:r>
          </w:p>
        </w:tc>
      </w:tr>
      <w:tr w:rsidR="00E47093" w14:paraId="4B4D73FD" w14:textId="77777777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A061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Genes with either SSS (sequence similarity search) or gene family annotations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7D9F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9,382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F65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9,046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10DE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34,857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EDD1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43,05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3849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27,59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3075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31,62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CCCE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45,808</w:t>
            </w:r>
          </w:p>
        </w:tc>
      </w:tr>
    </w:tbl>
    <w:p w14:paraId="756781FB" w14:textId="77777777" w:rsidR="00E47093" w:rsidRDefault="00E47093">
      <w:pPr>
        <w:rPr>
          <w:rFonts w:ascii="Palatino Linotype" w:eastAsia="Palatino Linotype" w:hAnsi="Palatino Linotype" w:cs="Palatino Linotype"/>
        </w:rPr>
      </w:pPr>
    </w:p>
    <w:p w14:paraId="1EF2688E" w14:textId="77777777" w:rsidR="00E47093" w:rsidRDefault="00E47093">
      <w:pPr>
        <w:rPr>
          <w:rFonts w:ascii="Palatino Linotype" w:eastAsia="Palatino Linotype" w:hAnsi="Palatino Linotype" w:cs="Palatino Linotype"/>
        </w:rPr>
      </w:pPr>
    </w:p>
    <w:p w14:paraId="54A1D87D" w14:textId="77777777" w:rsidR="00E47093" w:rsidRDefault="002A279F">
      <w:pPr>
        <w:rPr>
          <w:rFonts w:ascii="Palatino Linotype" w:eastAsia="Palatino Linotype" w:hAnsi="Palatino Linotype" w:cs="Palatino Linotype"/>
          <w:sz w:val="20"/>
          <w:szCs w:val="20"/>
        </w:rPr>
      </w:pPr>
      <w:r>
        <w:rPr>
          <w:rFonts w:ascii="Palatino Linotype" w:eastAsia="Palatino Linotype" w:hAnsi="Palatino Linotype" w:cs="Palatino Linotype"/>
          <w:sz w:val="20"/>
          <w:szCs w:val="20"/>
        </w:rPr>
        <w:t xml:space="preserve">Table S3: BUSCO results from the final gene models of the seven </w:t>
      </w:r>
      <w:proofErr w:type="spellStart"/>
      <w:r>
        <w:rPr>
          <w:rFonts w:ascii="Palatino Linotype" w:eastAsia="Palatino Linotype" w:hAnsi="Palatino Linotype" w:cs="Palatino Linotype"/>
          <w:sz w:val="20"/>
          <w:szCs w:val="20"/>
        </w:rPr>
        <w:t>Juglandaceae</w:t>
      </w:r>
      <w:proofErr w:type="spellEnd"/>
      <w:r>
        <w:rPr>
          <w:rFonts w:ascii="Palatino Linotype" w:eastAsia="Palatino Linotype" w:hAnsi="Palatino Linotype" w:cs="Palatino Linotype"/>
          <w:sz w:val="20"/>
          <w:szCs w:val="20"/>
        </w:rPr>
        <w:t xml:space="preserve"> species</w:t>
      </w:r>
    </w:p>
    <w:tbl>
      <w:tblPr>
        <w:tblStyle w:val="a1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395"/>
        <w:gridCol w:w="930"/>
        <w:gridCol w:w="1320"/>
        <w:gridCol w:w="840"/>
        <w:gridCol w:w="855"/>
        <w:gridCol w:w="1035"/>
        <w:gridCol w:w="1275"/>
      </w:tblGrid>
      <w:tr w:rsidR="00E47093" w14:paraId="5A304332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B297F" w14:textId="77777777" w:rsidR="00E47093" w:rsidRDefault="00E47093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3D12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cathayensis</w:t>
            </w:r>
            <w:proofErr w:type="spellEnd"/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C24E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hindsii</w:t>
            </w:r>
            <w:proofErr w:type="spellEnd"/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09A4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microcarpa</w:t>
            </w:r>
            <w:proofErr w:type="spellEnd"/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C0A1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AC0F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regia</w:t>
            </w:r>
            <w:proofErr w:type="spellEnd"/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A4DB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sigillat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4ABD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stenoptera</w:t>
            </w:r>
            <w:proofErr w:type="spellEnd"/>
          </w:p>
        </w:tc>
      </w:tr>
      <w:tr w:rsidR="00E47093" w14:paraId="2BCB8A5D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EBFF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omplete BUSCO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62DC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20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82CF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270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13C7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241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8B6E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274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DC5C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238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9924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11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801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223</w:t>
            </w:r>
          </w:p>
        </w:tc>
      </w:tr>
      <w:tr w:rsidR="00E47093" w14:paraId="0BED4714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7E39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omplete and single-copy BUSCO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3AFA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898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5E37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10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54C7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726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3361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136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EE76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069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0F6A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97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20A2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662</w:t>
            </w:r>
          </w:p>
        </w:tc>
      </w:tr>
      <w:tr w:rsidR="00E47093" w14:paraId="4948C859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C7ED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omplete and duplicated BUSCO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BD1C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303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AC16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69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AD35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15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B075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38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5D18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69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F21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3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4F7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61</w:t>
            </w:r>
          </w:p>
        </w:tc>
      </w:tr>
      <w:tr w:rsidR="00E47093" w14:paraId="464E85A3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ACDB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Fragmented BUSCO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17F3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77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AA6F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6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415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85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EA5F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7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2864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46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6CB9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7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DC36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74</w:t>
            </w:r>
          </w:p>
        </w:tc>
      </w:tr>
      <w:tr w:rsidR="00E47093" w14:paraId="306CF422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986A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Missing BUSCO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040C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6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14F3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14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974D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14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3E68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09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F5FA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56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61DC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25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1426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43</w:t>
            </w:r>
          </w:p>
        </w:tc>
      </w:tr>
      <w:tr w:rsidR="00E47093" w14:paraId="38273AA5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E953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lastRenderedPageBreak/>
              <w:t>Total BUSCO groups searched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F492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645C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F5FE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FB3E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5969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ECC7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7A2A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</w:tr>
    </w:tbl>
    <w:p w14:paraId="54018BB4" w14:textId="77777777" w:rsidR="00E47093" w:rsidRDefault="00E47093">
      <w:pPr>
        <w:rPr>
          <w:rFonts w:ascii="Palatino Linotype" w:eastAsia="Palatino Linotype" w:hAnsi="Palatino Linotype" w:cs="Palatino Linotype"/>
        </w:rPr>
      </w:pPr>
    </w:p>
    <w:p w14:paraId="5A596855" w14:textId="77777777" w:rsidR="00E47093" w:rsidRDefault="00E47093">
      <w:pPr>
        <w:rPr>
          <w:rFonts w:ascii="Palatino Linotype" w:eastAsia="Palatino Linotype" w:hAnsi="Palatino Linotype" w:cs="Palatino Linotype"/>
        </w:rPr>
      </w:pPr>
    </w:p>
    <w:p w14:paraId="33046CF5" w14:textId="77777777" w:rsidR="00E47093" w:rsidRDefault="002A279F">
      <w:pPr>
        <w:rPr>
          <w:rFonts w:ascii="Palatino Linotype" w:eastAsia="Palatino Linotype" w:hAnsi="Palatino Linotype" w:cs="Palatino Linotype"/>
          <w:sz w:val="20"/>
          <w:szCs w:val="20"/>
        </w:rPr>
      </w:pPr>
      <w:r>
        <w:br w:type="page"/>
      </w:r>
    </w:p>
    <w:p w14:paraId="4BD4B1F1" w14:textId="77777777" w:rsidR="00E47093" w:rsidRDefault="002A279F">
      <w:pPr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lastRenderedPageBreak/>
        <w:t xml:space="preserve">Table S4: </w:t>
      </w:r>
      <w:r>
        <w:rPr>
          <w:rFonts w:ascii="Palatino Linotype" w:eastAsia="Palatino Linotype" w:hAnsi="Palatino Linotype" w:cs="Palatino Linotype"/>
          <w:sz w:val="20"/>
          <w:szCs w:val="20"/>
        </w:rPr>
        <w:t xml:space="preserve">BUSCO results from the gene models of the seven </w:t>
      </w:r>
      <w:proofErr w:type="spellStart"/>
      <w:r>
        <w:rPr>
          <w:rFonts w:ascii="Palatino Linotype" w:eastAsia="Palatino Linotype" w:hAnsi="Palatino Linotype" w:cs="Palatino Linotype"/>
          <w:sz w:val="20"/>
          <w:szCs w:val="20"/>
        </w:rPr>
        <w:t>Juglandaceae</w:t>
      </w:r>
      <w:proofErr w:type="spellEnd"/>
      <w:r>
        <w:rPr>
          <w:rFonts w:ascii="Palatino Linotype" w:eastAsia="Palatino Linotype" w:hAnsi="Palatino Linotype" w:cs="Palatino Linotype"/>
          <w:sz w:val="20"/>
          <w:szCs w:val="20"/>
        </w:rPr>
        <w:t xml:space="preserve"> species, including partial gene models.</w:t>
      </w:r>
    </w:p>
    <w:p w14:paraId="39BB5A92" w14:textId="77777777" w:rsidR="00E47093" w:rsidRDefault="00E47093">
      <w:pPr>
        <w:rPr>
          <w:rFonts w:ascii="Palatino Linotype" w:eastAsia="Palatino Linotype" w:hAnsi="Palatino Linotype" w:cs="Palatino Linotype"/>
          <w:sz w:val="20"/>
          <w:szCs w:val="20"/>
        </w:rPr>
      </w:pP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395"/>
        <w:gridCol w:w="930"/>
        <w:gridCol w:w="1320"/>
        <w:gridCol w:w="840"/>
        <w:gridCol w:w="855"/>
        <w:gridCol w:w="1035"/>
        <w:gridCol w:w="1290"/>
      </w:tblGrid>
      <w:tr w:rsidR="00E47093" w14:paraId="72E3CFFC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E5BB8" w14:textId="77777777" w:rsidR="00E47093" w:rsidRDefault="00E47093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1830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cathayensis</w:t>
            </w:r>
            <w:proofErr w:type="spellEnd"/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C6D9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hindsii</w:t>
            </w:r>
            <w:proofErr w:type="spellEnd"/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4658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microcarpa</w:t>
            </w:r>
            <w:proofErr w:type="spellEnd"/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911E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023B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regia</w:t>
            </w:r>
            <w:proofErr w:type="spellEnd"/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796E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sigillata</w:t>
            </w:r>
            <w:proofErr w:type="spellEnd"/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5BB6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stenoptera</w:t>
            </w:r>
            <w:proofErr w:type="spellEnd"/>
          </w:p>
        </w:tc>
      </w:tr>
      <w:tr w:rsidR="00E47093" w14:paraId="6F87D845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EE7C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omplete BUSCO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E0F5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213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02F5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279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5CEB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251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70FD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284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7F6D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246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5450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122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552D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232</w:t>
            </w:r>
          </w:p>
        </w:tc>
      </w:tr>
      <w:tr w:rsidR="00E47093" w14:paraId="75365D5B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0CAE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omplete and single-copy BUSCO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A35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903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71D4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11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6E1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726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DCDD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147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E32A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074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B100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986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1EB8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662</w:t>
            </w:r>
          </w:p>
        </w:tc>
      </w:tr>
      <w:tr w:rsidR="00E47093" w14:paraId="011D737A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863C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omplete and duplicated BUSCO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946C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31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D069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68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21DE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25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2F5D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37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E5D4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72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D1F4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36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66A6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70</w:t>
            </w:r>
          </w:p>
        </w:tc>
      </w:tr>
      <w:tr w:rsidR="00E47093" w14:paraId="4E86E90C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3B24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Fragmented BUSCO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C7A3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75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A269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4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6495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83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85F1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6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5F6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44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CC3C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78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0004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78</w:t>
            </w:r>
          </w:p>
        </w:tc>
      </w:tr>
      <w:tr w:rsidR="00E47093" w14:paraId="66BFFA09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761F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Missing BUSCO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68DE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5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DFDA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07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9C93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06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9F88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00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F7AC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50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5FF2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240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B6E3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30</w:t>
            </w:r>
          </w:p>
        </w:tc>
      </w:tr>
      <w:tr w:rsidR="00E47093" w14:paraId="65E26210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8251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Total BUSCO groups searched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43D9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CDB3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3DBA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F42E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5931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7F18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8DC2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</w:tr>
    </w:tbl>
    <w:p w14:paraId="38D8EBDC" w14:textId="77777777" w:rsidR="00E47093" w:rsidRDefault="00E47093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14:paraId="74DD2DE9" w14:textId="77777777" w:rsidR="00E47093" w:rsidRDefault="00E47093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14:paraId="64373F6D" w14:textId="77777777" w:rsidR="00E47093" w:rsidRDefault="00E47093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14:paraId="36891523" w14:textId="77777777" w:rsidR="00E47093" w:rsidRDefault="002A279F">
      <w:pPr>
        <w:rPr>
          <w:rFonts w:ascii="Palatino Linotype" w:eastAsia="Palatino Linotype" w:hAnsi="Palatino Linotype" w:cs="Palatino Linotype"/>
          <w:sz w:val="20"/>
          <w:szCs w:val="20"/>
        </w:rPr>
      </w:pPr>
      <w:r>
        <w:rPr>
          <w:rFonts w:ascii="Palatino Linotype" w:eastAsia="Palatino Linotype" w:hAnsi="Palatino Linotype" w:cs="Palatino Linotype"/>
          <w:sz w:val="20"/>
          <w:szCs w:val="20"/>
        </w:rPr>
        <w:t xml:space="preserve">Table S5: BUSCO results from the unannotated genome assemblies of the seven </w:t>
      </w:r>
      <w:proofErr w:type="spellStart"/>
      <w:r>
        <w:rPr>
          <w:rFonts w:ascii="Palatino Linotype" w:eastAsia="Palatino Linotype" w:hAnsi="Palatino Linotype" w:cs="Palatino Linotype"/>
          <w:sz w:val="20"/>
          <w:szCs w:val="20"/>
        </w:rPr>
        <w:t>Juglandaceae</w:t>
      </w:r>
      <w:proofErr w:type="spellEnd"/>
      <w:r>
        <w:rPr>
          <w:rFonts w:ascii="Palatino Linotype" w:eastAsia="Palatino Linotype" w:hAnsi="Palatino Linotype" w:cs="Palatino Linotype"/>
          <w:sz w:val="20"/>
          <w:szCs w:val="20"/>
        </w:rPr>
        <w:t xml:space="preserve"> species</w:t>
      </w:r>
    </w:p>
    <w:tbl>
      <w:tblPr>
        <w:tblStyle w:val="a3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395"/>
        <w:gridCol w:w="930"/>
        <w:gridCol w:w="1320"/>
        <w:gridCol w:w="840"/>
        <w:gridCol w:w="855"/>
        <w:gridCol w:w="1035"/>
        <w:gridCol w:w="1275"/>
      </w:tblGrid>
      <w:tr w:rsidR="00E47093" w14:paraId="4BB7A1F1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C9FB4" w14:textId="77777777" w:rsidR="00E47093" w:rsidRDefault="00E47093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79AE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cathayensis</w:t>
            </w:r>
            <w:proofErr w:type="spellEnd"/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5F1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hindsii</w:t>
            </w:r>
            <w:proofErr w:type="spellEnd"/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5B56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microcarpa</w:t>
            </w:r>
            <w:proofErr w:type="spellEnd"/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DAF5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BDAB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regia</w:t>
            </w:r>
            <w:proofErr w:type="spellEnd"/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391D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sigillat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E2D9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stenoptera</w:t>
            </w:r>
            <w:proofErr w:type="spellEnd"/>
          </w:p>
        </w:tc>
      </w:tr>
      <w:tr w:rsidR="00E47093" w14:paraId="4A9E1DEC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C7B3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omplete BUSCO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F863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327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D677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360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6240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271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01EE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274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EEE1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335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FF41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30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30D9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324</w:t>
            </w:r>
          </w:p>
        </w:tc>
      </w:tr>
      <w:tr w:rsidR="00E47093" w14:paraId="71AB18B8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EB11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omplete and single-copy BUSCO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B93D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999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3A7E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192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DFC8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726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C865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136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A177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138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2E6A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15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6836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734</w:t>
            </w:r>
          </w:p>
        </w:tc>
      </w:tr>
      <w:tr w:rsidR="00E47093" w14:paraId="219908FE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04E0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omplete and duplicated BUSCO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ED7E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328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EC0C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68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704F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45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71E4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38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13E6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97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36FC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5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4CD6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90</w:t>
            </w:r>
          </w:p>
        </w:tc>
      </w:tr>
      <w:tr w:rsidR="00E47093" w14:paraId="43B0BF15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AB59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Fragmented BUSCO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45C7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3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CCE9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25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E9D5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49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72A0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7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478C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29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A5E8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8708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39</w:t>
            </w:r>
          </w:p>
        </w:tc>
      </w:tr>
      <w:tr w:rsidR="00E47093" w14:paraId="1399E515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F67A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Missing BUSCO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7BE5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8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DFF9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5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465E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20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550E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09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D00B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76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2183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8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6FF3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77</w:t>
            </w:r>
          </w:p>
        </w:tc>
      </w:tr>
      <w:tr w:rsidR="00E47093" w14:paraId="6DDFB958" w14:textId="7777777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6130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Total BUSCO groups searched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4901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8A40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ACE4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788A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3DD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C474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6B87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,440</w:t>
            </w:r>
          </w:p>
        </w:tc>
      </w:tr>
    </w:tbl>
    <w:p w14:paraId="3AD6586F" w14:textId="77777777" w:rsidR="00E47093" w:rsidRDefault="00E47093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14:paraId="4C0B70B7" w14:textId="77777777" w:rsidR="00E47093" w:rsidRDefault="00E47093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14:paraId="6DF006E0" w14:textId="77777777" w:rsidR="00E47093" w:rsidRDefault="00E47093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14:paraId="2C44BCE2" w14:textId="77777777" w:rsidR="00E47093" w:rsidRDefault="00E47093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14:paraId="640EE72B" w14:textId="77777777" w:rsidR="00E47093" w:rsidRDefault="00E47093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14:paraId="2AC737E3" w14:textId="77777777" w:rsidR="00E47093" w:rsidRDefault="00E47093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14:paraId="37B7BC15" w14:textId="77777777" w:rsidR="00E47093" w:rsidRDefault="002A279F">
      <w:pPr>
        <w:rPr>
          <w:rFonts w:ascii="Palatino Linotype" w:eastAsia="Palatino Linotype" w:hAnsi="Palatino Linotype" w:cs="Palatino Linotype"/>
          <w:sz w:val="20"/>
          <w:szCs w:val="20"/>
        </w:rPr>
      </w:pPr>
      <w:r>
        <w:br w:type="page"/>
      </w:r>
    </w:p>
    <w:p w14:paraId="1EB74972" w14:textId="77777777" w:rsidR="00E47093" w:rsidRDefault="002A279F">
      <w:pPr>
        <w:rPr>
          <w:rFonts w:ascii="Palatino Linotype" w:eastAsia="Palatino Linotype" w:hAnsi="Palatino Linotype" w:cs="Palatino Linotype"/>
          <w:sz w:val="20"/>
          <w:szCs w:val="20"/>
        </w:rPr>
      </w:pPr>
      <w:r>
        <w:rPr>
          <w:rFonts w:ascii="Palatino Linotype" w:eastAsia="Palatino Linotype" w:hAnsi="Palatino Linotype" w:cs="Palatino Linotype"/>
          <w:sz w:val="20"/>
          <w:szCs w:val="20"/>
        </w:rPr>
        <w:lastRenderedPageBreak/>
        <w:t xml:space="preserve">Table S6: Description of putative gene families based on two </w:t>
      </w:r>
      <w:proofErr w:type="spellStart"/>
      <w:r>
        <w:rPr>
          <w:rFonts w:ascii="Palatino Linotype" w:eastAsia="Palatino Linotype" w:hAnsi="Palatino Linotype" w:cs="Palatino Linotype"/>
          <w:sz w:val="20"/>
          <w:szCs w:val="20"/>
        </w:rPr>
        <w:t>OrthoFinder</w:t>
      </w:r>
      <w:proofErr w:type="spellEnd"/>
      <w:r>
        <w:rPr>
          <w:rFonts w:ascii="Palatino Linotype" w:eastAsia="Palatino Linotype" w:hAnsi="Palatino Linotype" w:cs="Palatino Linotype"/>
          <w:sz w:val="20"/>
          <w:szCs w:val="20"/>
        </w:rPr>
        <w:t xml:space="preserve"> runs</w:t>
      </w:r>
    </w:p>
    <w:tbl>
      <w:tblPr>
        <w:tblStyle w:val="a4"/>
        <w:tblW w:w="6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95"/>
        <w:gridCol w:w="1515"/>
        <w:gridCol w:w="1560"/>
      </w:tblGrid>
      <w:tr w:rsidR="00E47093" w14:paraId="79CB4332" w14:textId="77777777">
        <w:trPr>
          <w:trHeight w:val="4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96FC1" w14:textId="77777777" w:rsidR="00E47093" w:rsidRDefault="00E47093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13B0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Juglandaceae</w:t>
            </w:r>
            <w:proofErr w:type="spellEnd"/>
          </w:p>
          <w:p w14:paraId="1D92FF9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(7 species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53C7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Eurosid</w:t>
            </w:r>
            <w:proofErr w:type="spellEnd"/>
          </w:p>
          <w:p w14:paraId="65CCB86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(13 species)</w:t>
            </w:r>
          </w:p>
        </w:tc>
      </w:tr>
      <w:tr w:rsidR="00E47093" w14:paraId="6BAF87A0" w14:textId="77777777"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DD81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Number of genes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6C43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23445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33D9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456424</w:t>
            </w:r>
          </w:p>
        </w:tc>
      </w:tr>
      <w:tr w:rsidR="00E47093" w14:paraId="1043C182" w14:textId="77777777"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2EBE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Number of genes in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rthogroups</w:t>
            </w:r>
            <w:proofErr w:type="spellEnd"/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1C50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21677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086E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401186</w:t>
            </w:r>
          </w:p>
        </w:tc>
      </w:tr>
      <w:tr w:rsidR="00E47093" w14:paraId="77C28C5D" w14:textId="77777777">
        <w:trPr>
          <w:trHeight w:val="4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3423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Number of unassigned genes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EFA7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767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C591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5238</w:t>
            </w:r>
          </w:p>
        </w:tc>
      </w:tr>
      <w:tr w:rsidR="00E47093" w14:paraId="71AE05CE" w14:textId="77777777"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FB0C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Percentage of genes in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rthogroups</w:t>
            </w:r>
            <w:proofErr w:type="spellEnd"/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E098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92.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0594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87.9</w:t>
            </w:r>
          </w:p>
        </w:tc>
      </w:tr>
      <w:tr w:rsidR="00E47093" w14:paraId="51A175DF" w14:textId="77777777"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1AA3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Percentage of unassigned genes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B0B7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7.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3C31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2.1</w:t>
            </w:r>
          </w:p>
        </w:tc>
      </w:tr>
      <w:tr w:rsidR="00E47093" w14:paraId="6954C460" w14:textId="77777777"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3BE4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Number of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rthogroups</w:t>
            </w:r>
            <w:proofErr w:type="spellEnd"/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7BAE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2645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B101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22189</w:t>
            </w:r>
          </w:p>
        </w:tc>
      </w:tr>
      <w:tr w:rsidR="00E47093" w14:paraId="541154ED" w14:textId="77777777"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E936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Number of species-specific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rthogroups</w:t>
            </w:r>
            <w:proofErr w:type="spellEnd"/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9D24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4AB0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488</w:t>
            </w:r>
          </w:p>
        </w:tc>
      </w:tr>
      <w:tr w:rsidR="00E47093" w14:paraId="16D7E7B9" w14:textId="77777777"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3E2D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Number of genes in species-specific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rthogroups</w:t>
            </w:r>
            <w:proofErr w:type="spellEnd"/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2044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6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C190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3054</w:t>
            </w:r>
          </w:p>
        </w:tc>
      </w:tr>
      <w:tr w:rsidR="00E47093" w14:paraId="206CA0EA" w14:textId="77777777"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16C0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Percentage of genes in species-specific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rthogroups</w:t>
            </w:r>
            <w:proofErr w:type="spellEnd"/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B8312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01AB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7</w:t>
            </w:r>
          </w:p>
        </w:tc>
      </w:tr>
      <w:tr w:rsidR="00E47093" w14:paraId="156FB7AA" w14:textId="77777777"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5F5B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Mean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rthogroup</w:t>
            </w:r>
            <w:proofErr w:type="spellEnd"/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 size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05CF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8.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BA11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8.1</w:t>
            </w:r>
          </w:p>
        </w:tc>
      </w:tr>
      <w:tr w:rsidR="00E47093" w14:paraId="7AC8B21E" w14:textId="77777777"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5B31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Median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rthogroup</w:t>
            </w:r>
            <w:proofErr w:type="spellEnd"/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 size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4A4B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8.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FEA3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5.0</w:t>
            </w:r>
          </w:p>
        </w:tc>
      </w:tr>
      <w:tr w:rsidR="00E47093" w14:paraId="22266C9F" w14:textId="77777777"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611F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G50 (assigned genes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B643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0F3D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25</w:t>
            </w:r>
          </w:p>
        </w:tc>
      </w:tr>
      <w:tr w:rsidR="00E47093" w14:paraId="74DFE074" w14:textId="77777777"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1E57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G50 (all genes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D71B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0E8C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23</w:t>
            </w:r>
          </w:p>
        </w:tc>
      </w:tr>
      <w:tr w:rsidR="00E47093" w14:paraId="2D70B645" w14:textId="77777777"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2B62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50 (assigned genes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1F0B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814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CAFC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4792</w:t>
            </w:r>
          </w:p>
        </w:tc>
      </w:tr>
      <w:tr w:rsidR="00E47093" w14:paraId="32982C29" w14:textId="77777777"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D3F6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50 (all genes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5E6B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913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129A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965</w:t>
            </w:r>
          </w:p>
        </w:tc>
      </w:tr>
      <w:tr w:rsidR="00E47093" w14:paraId="18B46B5C" w14:textId="77777777"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2ECB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Number of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rthogroups</w:t>
            </w:r>
            <w:proofErr w:type="spellEnd"/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 with all species present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0482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442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CDCE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6722</w:t>
            </w:r>
          </w:p>
        </w:tc>
      </w:tr>
      <w:tr w:rsidR="00E47093" w14:paraId="1AC7C26A" w14:textId="77777777"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7544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Number of single-copy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rthogroups</w:t>
            </w:r>
            <w:proofErr w:type="spellEnd"/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8256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267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0519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66</w:t>
            </w:r>
          </w:p>
        </w:tc>
      </w:tr>
    </w:tbl>
    <w:p w14:paraId="7C7A0FD5" w14:textId="77777777" w:rsidR="00E47093" w:rsidRDefault="00E47093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14:paraId="71BE487A" w14:textId="77777777" w:rsidR="00E47093" w:rsidRDefault="00E47093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14:paraId="2BEF51F4" w14:textId="77777777" w:rsidR="00E47093" w:rsidRDefault="00E47093">
      <w:pPr>
        <w:rPr>
          <w:rFonts w:ascii="Palatino Linotype" w:eastAsia="Palatino Linotype" w:hAnsi="Palatino Linotype" w:cs="Palatino Linotype"/>
        </w:rPr>
        <w:sectPr w:rsidR="00E47093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1727CB32" w14:textId="77777777" w:rsidR="00E47093" w:rsidRDefault="002A279F">
      <w:pPr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lastRenderedPageBreak/>
        <w:t>Table S7: Targeted Selection Analysis</w:t>
      </w:r>
    </w:p>
    <w:p w14:paraId="6CAAF090" w14:textId="77777777" w:rsidR="00E47093" w:rsidRDefault="00E47093">
      <w:pPr>
        <w:rPr>
          <w:rFonts w:ascii="Palatino Linotype" w:eastAsia="Palatino Linotype" w:hAnsi="Palatino Linotype" w:cs="Palatino Linotype"/>
        </w:rPr>
      </w:pPr>
    </w:p>
    <w:tbl>
      <w:tblPr>
        <w:tblStyle w:val="a5"/>
        <w:tblW w:w="88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1095"/>
        <w:gridCol w:w="1245"/>
        <w:gridCol w:w="1260"/>
        <w:gridCol w:w="1230"/>
        <w:gridCol w:w="1260"/>
        <w:gridCol w:w="1020"/>
      </w:tblGrid>
      <w:tr w:rsidR="00E47093" w14:paraId="30B898E7" w14:textId="77777777">
        <w:trPr>
          <w:trHeight w:val="520"/>
        </w:trPr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BB560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  <w:t>Orthogroup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A27D3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  <w:t>M0 (One-ratio)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69E8D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  <w:t xml:space="preserve">M0 </w:t>
            </w:r>
            <w:proofErr w:type="spellStart"/>
            <w:r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  <w:t>lnL</w:t>
            </w:r>
            <w:proofErr w:type="spellEnd"/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D32FB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  <w:t>Nearly Neutral (NN)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9A405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  <w:t xml:space="preserve">NN </w:t>
            </w:r>
            <w:proofErr w:type="spellStart"/>
            <w:r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  <w:t>lnL</w:t>
            </w:r>
            <w:proofErr w:type="spellEnd"/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62FAD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  <w:t>Positive Selection (PS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FF437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  <w:t xml:space="preserve">PS </w:t>
            </w:r>
            <w:proofErr w:type="spellStart"/>
            <w:r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  <w:t>lnL</w:t>
            </w:r>
            <w:proofErr w:type="spellEnd"/>
          </w:p>
        </w:tc>
      </w:tr>
      <w:tr w:rsidR="00E47093" w14:paraId="5EDB7471" w14:textId="77777777">
        <w:trPr>
          <w:trHeight w:val="300"/>
        </w:trPr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EB53A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G0000003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B4DB4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7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0F836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6319.0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F1957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50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C03C2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6230.3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90B8F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.0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D3DDF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6183.03</w:t>
            </w:r>
          </w:p>
        </w:tc>
      </w:tr>
      <w:tr w:rsidR="00E47093" w14:paraId="6FE4C52A" w14:textId="77777777">
        <w:trPr>
          <w:trHeight w:val="300"/>
        </w:trPr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F0A7D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G0000004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2256A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1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242B5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2212.8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5BC26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28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FBF98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2201.9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60721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2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C5FD3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2201.97</w:t>
            </w:r>
          </w:p>
        </w:tc>
      </w:tr>
      <w:tr w:rsidR="00E47093" w14:paraId="3886D992" w14:textId="77777777">
        <w:trPr>
          <w:trHeight w:val="300"/>
        </w:trPr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CE035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OG0000038 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231B1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8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8FE03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4095.0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58119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54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664EB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4071.4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A2DC4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.6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A79FD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4044.40</w:t>
            </w:r>
          </w:p>
        </w:tc>
      </w:tr>
      <w:tr w:rsidR="00E47093" w14:paraId="5D99CF5C" w14:textId="77777777">
        <w:trPr>
          <w:trHeight w:val="300"/>
        </w:trPr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576C7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G000020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A87BB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3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6102A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563.8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6DF38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34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E3784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563.8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4AA6F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3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B11E2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563.80</w:t>
            </w:r>
          </w:p>
        </w:tc>
      </w:tr>
      <w:tr w:rsidR="00E47093" w14:paraId="4BABD51F" w14:textId="77777777">
        <w:trPr>
          <w:trHeight w:val="300"/>
        </w:trPr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4E877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G0000238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71A95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3C1FD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2608.5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5C40E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01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F08F4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2582.5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7577F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0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4A1B1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2582.52</w:t>
            </w:r>
          </w:p>
        </w:tc>
      </w:tr>
      <w:tr w:rsidR="00E47093" w14:paraId="16672BB3" w14:textId="77777777">
        <w:trPr>
          <w:trHeight w:val="300"/>
        </w:trPr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BED97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G000028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67FD7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4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3279C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1985.8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3509B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54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82858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1978.5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0903C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7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A2697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1977.99</w:t>
            </w:r>
          </w:p>
        </w:tc>
      </w:tr>
      <w:tr w:rsidR="00E47093" w14:paraId="29C8489D" w14:textId="77777777">
        <w:trPr>
          <w:trHeight w:val="300"/>
        </w:trPr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43863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G000038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3F6F2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2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5789B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827.5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0B238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28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1D501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827.2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545DA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5A8C3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827.14</w:t>
            </w:r>
          </w:p>
        </w:tc>
      </w:tr>
      <w:tr w:rsidR="00E47093" w14:paraId="3A569DEC" w14:textId="77777777">
        <w:trPr>
          <w:trHeight w:val="300"/>
        </w:trPr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6679C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G0000531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18478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4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3BD4C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3002.3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1CDF3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34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6A5BE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2985.5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121EC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5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F218A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2978.35</w:t>
            </w:r>
          </w:p>
        </w:tc>
      </w:tr>
      <w:tr w:rsidR="00E47093" w14:paraId="310E67B3" w14:textId="77777777">
        <w:trPr>
          <w:trHeight w:val="300"/>
        </w:trPr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54B11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OG0000567 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D86F9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.2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FAFFD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2824.5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F32DC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54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EF35F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2816.1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B47FF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.7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5DC39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2793.89</w:t>
            </w:r>
          </w:p>
        </w:tc>
      </w:tr>
      <w:tr w:rsidR="00E47093" w14:paraId="38D4ABBE" w14:textId="77777777">
        <w:trPr>
          <w:trHeight w:val="300"/>
        </w:trPr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D1493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G0000603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AF702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5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2FCFD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4236.3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05A03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45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A18B3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4218.4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295A6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.8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3B648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4197.15</w:t>
            </w:r>
          </w:p>
        </w:tc>
      </w:tr>
      <w:tr w:rsidR="00E47093" w14:paraId="3E6853D7" w14:textId="77777777">
        <w:trPr>
          <w:trHeight w:val="300"/>
        </w:trPr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D6BB8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G000114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A4790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5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8315C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986.5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A6C4B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47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932DD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985.9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13C46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.2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22A29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983.83</w:t>
            </w:r>
          </w:p>
        </w:tc>
      </w:tr>
      <w:tr w:rsidR="00E47093" w14:paraId="443E5AF4" w14:textId="77777777">
        <w:trPr>
          <w:trHeight w:val="300"/>
        </w:trPr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53D24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G0001205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76659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9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E16C2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1707.3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BF3AF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6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046EF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1704.5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E07CF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9.9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E4087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1692.32</w:t>
            </w:r>
          </w:p>
        </w:tc>
      </w:tr>
      <w:tr w:rsidR="00E47093" w14:paraId="06D38C2F" w14:textId="77777777">
        <w:trPr>
          <w:trHeight w:val="300"/>
        </w:trPr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4094D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G0001222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58D77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.2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0D46F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3267.0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2AE18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55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DADA7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3238.0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BBED4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2.4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498B8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3193.60</w:t>
            </w:r>
          </w:p>
        </w:tc>
      </w:tr>
      <w:tr w:rsidR="00E47093" w14:paraId="3012FC68" w14:textId="77777777">
        <w:trPr>
          <w:trHeight w:val="300"/>
        </w:trPr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5A988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G001390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5CB07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4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AB8DE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1444.5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2D0A6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41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B4C64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1444.5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E7B3C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4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A7DA5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1444.56</w:t>
            </w:r>
          </w:p>
        </w:tc>
      </w:tr>
      <w:tr w:rsidR="00E47093" w14:paraId="559FB874" w14:textId="77777777">
        <w:trPr>
          <w:trHeight w:val="300"/>
        </w:trPr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9F6F9" w14:textId="77777777" w:rsidR="00E47093" w:rsidRDefault="002A279F">
            <w:pPr>
              <w:widowControl w:val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OG0022144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49C73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1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2DA7E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980.4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4F136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18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66B7F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979.9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6E0E6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1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E917A" w14:textId="77777777" w:rsidR="00E47093" w:rsidRDefault="002A279F">
            <w:pPr>
              <w:widowControl w:val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-979.92</w:t>
            </w:r>
          </w:p>
        </w:tc>
      </w:tr>
    </w:tbl>
    <w:p w14:paraId="6B7430C0" w14:textId="77777777" w:rsidR="00E47093" w:rsidRDefault="00E47093">
      <w:pPr>
        <w:rPr>
          <w:rFonts w:ascii="Palatino Linotype" w:eastAsia="Palatino Linotype" w:hAnsi="Palatino Linotype" w:cs="Palatino Linotype"/>
          <w:sz w:val="18"/>
          <w:szCs w:val="18"/>
        </w:rPr>
      </w:pPr>
    </w:p>
    <w:p w14:paraId="637F2431" w14:textId="77777777" w:rsidR="00E47093" w:rsidRDefault="00E47093">
      <w:pPr>
        <w:rPr>
          <w:rFonts w:ascii="Palatino Linotype" w:eastAsia="Palatino Linotype" w:hAnsi="Palatino Linotype" w:cs="Palatino Linotype"/>
          <w:sz w:val="18"/>
          <w:szCs w:val="18"/>
        </w:rPr>
      </w:pPr>
    </w:p>
    <w:p w14:paraId="1F9C621D" w14:textId="77777777" w:rsidR="00E47093" w:rsidRDefault="00E47093">
      <w:pPr>
        <w:rPr>
          <w:rFonts w:ascii="Palatino Linotype" w:eastAsia="Palatino Linotype" w:hAnsi="Palatino Linotype" w:cs="Palatino Linotype"/>
          <w:sz w:val="18"/>
          <w:szCs w:val="18"/>
        </w:rPr>
      </w:pPr>
    </w:p>
    <w:p w14:paraId="4D6CC51B" w14:textId="77777777" w:rsidR="00E47093" w:rsidRDefault="002A279F">
      <w:pPr>
        <w:rPr>
          <w:rFonts w:ascii="Palatino Linotype" w:eastAsia="Palatino Linotype" w:hAnsi="Palatino Linotype" w:cs="Palatino Linotype"/>
          <w:sz w:val="18"/>
          <w:szCs w:val="18"/>
        </w:rPr>
      </w:pPr>
      <w:r>
        <w:br w:type="page"/>
      </w:r>
    </w:p>
    <w:p w14:paraId="60D27D17" w14:textId="77777777" w:rsidR="00E47093" w:rsidRDefault="002A279F">
      <w:pPr>
        <w:rPr>
          <w:rFonts w:ascii="Palatino Linotype" w:eastAsia="Palatino Linotype" w:hAnsi="Palatino Linotype" w:cs="Palatino Linotype"/>
          <w:sz w:val="20"/>
          <w:szCs w:val="20"/>
        </w:rPr>
      </w:pPr>
      <w:r>
        <w:rPr>
          <w:rFonts w:ascii="Palatino Linotype" w:eastAsia="Palatino Linotype" w:hAnsi="Palatino Linotype" w:cs="Palatino Linotype"/>
          <w:sz w:val="20"/>
          <w:szCs w:val="20"/>
        </w:rPr>
        <w:lastRenderedPageBreak/>
        <w:t xml:space="preserve">Table S8: </w:t>
      </w:r>
    </w:p>
    <w:tbl>
      <w:tblPr>
        <w:tblStyle w:val="a6"/>
        <w:tblW w:w="77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1380"/>
        <w:gridCol w:w="1320"/>
        <w:gridCol w:w="1170"/>
        <w:gridCol w:w="1440"/>
        <w:gridCol w:w="1560"/>
      </w:tblGrid>
      <w:tr w:rsidR="00E47093" w14:paraId="4B24BCA1" w14:textId="77777777"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5C4DC" w14:textId="77777777" w:rsidR="00E47093" w:rsidRDefault="00E47093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DD5C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hindsii</w:t>
            </w:r>
            <w:proofErr w:type="spellEnd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 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x</w:t>
            </w:r>
          </w:p>
          <w:p w14:paraId="55702E4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stenoptera</w:t>
            </w:r>
            <w:proofErr w:type="spellEnd"/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C4FF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nigra</w:t>
            </w:r>
            <w:proofErr w:type="spellEnd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 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x</w:t>
            </w:r>
          </w:p>
          <w:p w14:paraId="2C842EA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stenopter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E0BB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cathayensis</w:t>
            </w:r>
            <w:proofErr w:type="spellEnd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 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x </w:t>
            </w: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stenoptera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53A6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microcarpa</w:t>
            </w:r>
            <w:proofErr w:type="spellEnd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 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x</w:t>
            </w:r>
          </w:p>
          <w:p w14:paraId="6F6EA56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stenoptera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D849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J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sigillata</w:t>
            </w:r>
            <w:proofErr w:type="spellEnd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 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x</w:t>
            </w:r>
          </w:p>
          <w:p w14:paraId="21656D7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18"/>
                <w:szCs w:val="18"/>
              </w:rPr>
              <w:t>stenoptera</w:t>
            </w:r>
            <w:proofErr w:type="spellEnd"/>
          </w:p>
        </w:tc>
      </w:tr>
      <w:tr w:rsidR="00E47093" w14:paraId="59501EC7" w14:textId="77777777">
        <w:trPr>
          <w:trHeight w:val="380"/>
        </w:trPr>
        <w:tc>
          <w:tcPr>
            <w:tcW w:w="774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553E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Synonymous (Ks)</w:t>
            </w:r>
          </w:p>
        </w:tc>
      </w:tr>
      <w:tr w:rsidR="00E47093" w14:paraId="409BBC6B" w14:textId="77777777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A709" w14:textId="77777777" w:rsidR="00E47093" w:rsidRDefault="002A279F">
            <w:pPr>
              <w:widowControl w:val="0"/>
              <w:spacing w:line="240" w:lineRule="auto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Lower mode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9EFF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053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6CB2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05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BEEC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05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44C2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05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AE6F9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054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br/>
              <w:t xml:space="preserve"> </w:t>
            </w:r>
          </w:p>
        </w:tc>
      </w:tr>
      <w:tr w:rsidR="00E47093" w14:paraId="0380BA32" w14:textId="77777777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8262B" w14:textId="77777777" w:rsidR="00E47093" w:rsidRDefault="002A279F">
            <w:pPr>
              <w:widowControl w:val="0"/>
              <w:spacing w:line="240" w:lineRule="auto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Higher mode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D1C8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36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C703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36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A9E0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361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DC35F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36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CCFE7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356</w:t>
            </w:r>
          </w:p>
        </w:tc>
      </w:tr>
      <w:tr w:rsidR="00E47093" w14:paraId="208913DD" w14:textId="77777777">
        <w:trPr>
          <w:trHeight w:val="420"/>
        </w:trPr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3CB81" w14:textId="77777777" w:rsidR="00E47093" w:rsidRDefault="002A279F">
            <w:pPr>
              <w:widowControl w:val="0"/>
              <w:spacing w:line="240" w:lineRule="auto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ratio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30EA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6.9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6AB3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6.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3F2F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7.3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CCEB1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6.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2119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6.5</w:t>
            </w:r>
          </w:p>
        </w:tc>
      </w:tr>
      <w:tr w:rsidR="00E47093" w14:paraId="35DD4718" w14:textId="77777777">
        <w:trPr>
          <w:trHeight w:val="420"/>
        </w:trPr>
        <w:tc>
          <w:tcPr>
            <w:tcW w:w="774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BC8A5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Non-synonymous (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Kn</w:t>
            </w:r>
            <w:proofErr w:type="spellEnd"/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)</w:t>
            </w:r>
          </w:p>
        </w:tc>
      </w:tr>
      <w:tr w:rsidR="00E47093" w14:paraId="3CC7CC34" w14:textId="77777777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D45CE" w14:textId="77777777" w:rsidR="00E47093" w:rsidRDefault="002A279F">
            <w:pPr>
              <w:widowControl w:val="0"/>
              <w:spacing w:line="240" w:lineRule="auto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mode 1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br/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B9A66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017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EF52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01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E9DB3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016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4A408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01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5B61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018</w:t>
            </w:r>
          </w:p>
        </w:tc>
      </w:tr>
      <w:tr w:rsidR="00E47093" w14:paraId="7F28D8EC" w14:textId="77777777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1A8AD" w14:textId="77777777" w:rsidR="00E47093" w:rsidRDefault="002A279F">
            <w:pPr>
              <w:widowControl w:val="0"/>
              <w:spacing w:line="240" w:lineRule="auto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mode 2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br/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0E11E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084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927CC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07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8862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083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FD6EB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08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4D12A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0.082</w:t>
            </w:r>
          </w:p>
        </w:tc>
      </w:tr>
      <w:tr w:rsidR="00E47093" w14:paraId="13123F0A" w14:textId="77777777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6DD6E" w14:textId="77777777" w:rsidR="00E47093" w:rsidRDefault="002A279F">
            <w:pPr>
              <w:widowControl w:val="0"/>
              <w:spacing w:line="240" w:lineRule="auto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ratio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99D0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.0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8F340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4.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8A77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.3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CF8BD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.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F3E34" w14:textId="77777777" w:rsidR="00E47093" w:rsidRDefault="002A279F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4.6</w:t>
            </w:r>
          </w:p>
        </w:tc>
      </w:tr>
    </w:tbl>
    <w:p w14:paraId="3E0916B5" w14:textId="77777777" w:rsidR="00E47093" w:rsidRDefault="00E47093">
      <w:pPr>
        <w:rPr>
          <w:rFonts w:ascii="Palatino Linotype" w:eastAsia="Palatino Linotype" w:hAnsi="Palatino Linotype" w:cs="Palatino Linotype"/>
        </w:rPr>
      </w:pPr>
    </w:p>
    <w:p w14:paraId="7DB900CE" w14:textId="77777777" w:rsidR="00E47093" w:rsidRDefault="00E47093">
      <w:pPr>
        <w:rPr>
          <w:rFonts w:ascii="Palatino Linotype" w:eastAsia="Palatino Linotype" w:hAnsi="Palatino Linotype" w:cs="Palatino Linotype"/>
        </w:rPr>
      </w:pPr>
    </w:p>
    <w:sectPr w:rsidR="00E47093">
      <w:pgSz w:w="12240" w:h="15840"/>
      <w:pgMar w:top="1440" w:right="1440" w:bottom="1440" w:left="1440" w:header="720" w:footer="720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093"/>
    <w:rsid w:val="002A279F"/>
    <w:rsid w:val="00A5767A"/>
    <w:rsid w:val="00E4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70BD8"/>
  <w15:docId w15:val="{02C95865-5F1F-B14C-8F10-0DB3880E3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44</Words>
  <Characters>4811</Characters>
  <Application>Microsoft Office Word</Application>
  <DocSecurity>0</DocSecurity>
  <Lines>40</Lines>
  <Paragraphs>11</Paragraphs>
  <ScaleCrop>false</ScaleCrop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 scarlet tanager</cp:lastModifiedBy>
  <cp:revision>2</cp:revision>
  <dcterms:created xsi:type="dcterms:W3CDTF">2019-09-12T16:16:00Z</dcterms:created>
  <dcterms:modified xsi:type="dcterms:W3CDTF">2019-09-12T16:16:00Z</dcterms:modified>
</cp:coreProperties>
</file>